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sz w:val="28"/>
          <w:szCs w:val="28"/>
          <w:lang w:val="en-US" w:eastAsia="zh-CN"/>
        </w:rPr>
        <w:t>S4 Table. Risk of bias for each study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653"/>
        <w:gridCol w:w="1662"/>
        <w:gridCol w:w="1641"/>
        <w:gridCol w:w="1308"/>
      </w:tblGrid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ud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election Bia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omparability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Outcome Bia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inal ROB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Stolz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2007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Stolz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200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Rammaer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0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Zuur-Telge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1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eylan201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Grolinun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Kutz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1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Erga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1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Flatte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Gon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Yu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Galan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Yao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  <w:tr>
        <w:trPr>
          <w:trHeight w:val="454" w:hRule="exac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Ko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2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59:12Z</dcterms:created>
  <dc:creator>PC</dc:creator>
  <dc:description/>
  <dc:language>en-US</dc:language>
  <cp:lastModifiedBy>启媛</cp:lastModifiedBy>
  <dcterms:modified xsi:type="dcterms:W3CDTF">2024-10-24T11:21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04C32983EA46B49A38CC95F94DA987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